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EEF33" w14:textId="4674DBAB" w:rsidR="000C64B3" w:rsidRPr="00796ED4" w:rsidRDefault="008F5CEB">
      <w:pPr>
        <w:rPr>
          <w:b/>
          <w:u w:val="single"/>
          <w:lang w:val="en-GB"/>
        </w:rPr>
      </w:pPr>
      <w:bookmarkStart w:id="0" w:name="_GoBack"/>
      <w:r>
        <w:rPr>
          <w:b/>
          <w:lang w:val="en-GB"/>
        </w:rPr>
        <w:t>Appendix</w:t>
      </w:r>
      <w:r w:rsidR="00C64C45" w:rsidRPr="002745D3">
        <w:rPr>
          <w:b/>
          <w:lang w:val="en-GB"/>
        </w:rPr>
        <w:t xml:space="preserve"> 3: </w:t>
      </w:r>
      <w:r w:rsidR="00C64C45" w:rsidRPr="00796ED4">
        <w:rPr>
          <w:b/>
          <w:u w:val="single"/>
          <w:lang w:val="en-GB"/>
        </w:rPr>
        <w:t xml:space="preserve">Geriatric services </w:t>
      </w:r>
      <w:r w:rsidR="00EA3860" w:rsidRPr="00796ED4">
        <w:rPr>
          <w:b/>
          <w:u w:val="single"/>
          <w:lang w:val="en-GB"/>
        </w:rPr>
        <w:t>provided</w:t>
      </w:r>
      <w:r w:rsidR="00C64C45" w:rsidRPr="00796ED4">
        <w:rPr>
          <w:b/>
          <w:u w:val="single"/>
          <w:lang w:val="en-GB"/>
        </w:rPr>
        <w:t xml:space="preserve"> in relation to perceived need for geriatric input</w:t>
      </w:r>
    </w:p>
    <w:p w14:paraId="4A3B271B" w14:textId="77777777" w:rsidR="00EA3860" w:rsidRDefault="00EA3860">
      <w:pPr>
        <w:rPr>
          <w:b/>
          <w:lang w:val="en-GB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689"/>
        <w:gridCol w:w="549"/>
        <w:gridCol w:w="1551"/>
        <w:gridCol w:w="1302"/>
        <w:gridCol w:w="992"/>
        <w:gridCol w:w="1559"/>
        <w:gridCol w:w="1418"/>
        <w:gridCol w:w="1559"/>
        <w:gridCol w:w="2693"/>
      </w:tblGrid>
      <w:tr w:rsidR="00B10F52" w14:paraId="219FE997" w14:textId="77777777" w:rsidTr="00D23EBA">
        <w:tc>
          <w:tcPr>
            <w:tcW w:w="2689" w:type="dxa"/>
            <w:vMerge w:val="restart"/>
            <w:shd w:val="clear" w:color="auto" w:fill="F2F2F2" w:themeFill="background1" w:themeFillShade="F2"/>
          </w:tcPr>
          <w:p w14:paraId="5A581DC2" w14:textId="77777777" w:rsidR="00B10F52" w:rsidRDefault="00B10F5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rgical services in order of p</w:t>
            </w:r>
            <w:r w:rsidRPr="00EA3860">
              <w:rPr>
                <w:b/>
                <w:lang w:val="en-GB"/>
              </w:rPr>
              <w:t xml:space="preserve">erceived need for </w:t>
            </w:r>
          </w:p>
          <w:p w14:paraId="017A8B59" w14:textId="77777777" w:rsidR="00B10F52" w:rsidRPr="00EA3860" w:rsidRDefault="00B10F52">
            <w:pPr>
              <w:rPr>
                <w:b/>
                <w:lang w:val="en-GB"/>
              </w:rPr>
            </w:pPr>
            <w:r w:rsidRPr="00EA3860">
              <w:rPr>
                <w:b/>
                <w:lang w:val="en-GB"/>
              </w:rPr>
              <w:t xml:space="preserve">geriatric input </w:t>
            </w:r>
          </w:p>
          <w:p w14:paraId="55409013" w14:textId="77777777" w:rsidR="00B10F52" w:rsidRPr="00EA3860" w:rsidRDefault="00B10F52" w:rsidP="001C6556">
            <w:pPr>
              <w:rPr>
                <w:b/>
                <w:lang w:val="en-GB"/>
              </w:rPr>
            </w:pPr>
            <w:r>
              <w:rPr>
                <w:lang w:val="en-GB"/>
              </w:rPr>
              <w:t>(</w:t>
            </w:r>
            <w:r w:rsidRPr="00EA3860">
              <w:rPr>
                <w:lang w:val="en-GB"/>
              </w:rPr>
              <w:t>descending order)</w:t>
            </w:r>
          </w:p>
        </w:tc>
        <w:tc>
          <w:tcPr>
            <w:tcW w:w="549" w:type="dxa"/>
            <w:vMerge w:val="restart"/>
            <w:shd w:val="clear" w:color="auto" w:fill="F2F2F2" w:themeFill="background1" w:themeFillShade="F2"/>
          </w:tcPr>
          <w:p w14:paraId="28E41254" w14:textId="77777777" w:rsidR="00B10F52" w:rsidRDefault="00B10F52" w:rsidP="00152446">
            <w:pPr>
              <w:rPr>
                <w:lang w:val="en-GB"/>
              </w:rPr>
            </w:pPr>
          </w:p>
          <w:p w14:paraId="509FF542" w14:textId="77777777" w:rsidR="00B10F52" w:rsidRDefault="00B10F52" w:rsidP="00152446">
            <w:pPr>
              <w:rPr>
                <w:lang w:val="en-GB"/>
              </w:rPr>
            </w:pPr>
          </w:p>
          <w:p w14:paraId="2390CF87" w14:textId="361B5A63" w:rsidR="00B10F52" w:rsidRPr="00EA3860" w:rsidRDefault="00CF2E64" w:rsidP="00152446">
            <w:pPr>
              <w:rPr>
                <w:b/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1074" w:type="dxa"/>
            <w:gridSpan w:val="7"/>
            <w:shd w:val="clear" w:color="auto" w:fill="F2F2F2" w:themeFill="background1" w:themeFillShade="F2"/>
          </w:tcPr>
          <w:p w14:paraId="05762CC3" w14:textId="77777777" w:rsidR="00B10F52" w:rsidRPr="00EA3860" w:rsidRDefault="00B10F52" w:rsidP="00EA3860">
            <w:pPr>
              <w:jc w:val="center"/>
              <w:rPr>
                <w:b/>
                <w:lang w:val="en-GB"/>
              </w:rPr>
            </w:pPr>
            <w:r w:rsidRPr="00EA3860">
              <w:rPr>
                <w:b/>
                <w:lang w:val="en-GB"/>
              </w:rPr>
              <w:t>Geriatric services provided</w:t>
            </w:r>
          </w:p>
        </w:tc>
      </w:tr>
      <w:tr w:rsidR="00B10F52" w14:paraId="34590074" w14:textId="77777777" w:rsidTr="00D23EBA">
        <w:tc>
          <w:tcPr>
            <w:tcW w:w="2689" w:type="dxa"/>
            <w:vMerge/>
            <w:shd w:val="clear" w:color="auto" w:fill="F2F2F2" w:themeFill="background1" w:themeFillShade="F2"/>
          </w:tcPr>
          <w:p w14:paraId="0ED11AE7" w14:textId="77777777" w:rsidR="00B10F52" w:rsidRPr="00EA3860" w:rsidRDefault="00B10F52">
            <w:pPr>
              <w:rPr>
                <w:lang w:val="en-GB"/>
              </w:rPr>
            </w:pPr>
          </w:p>
        </w:tc>
        <w:tc>
          <w:tcPr>
            <w:tcW w:w="549" w:type="dxa"/>
            <w:vMerge/>
            <w:shd w:val="clear" w:color="auto" w:fill="F2F2F2" w:themeFill="background1" w:themeFillShade="F2"/>
          </w:tcPr>
          <w:p w14:paraId="0701C99E" w14:textId="77777777" w:rsidR="00B10F52" w:rsidRDefault="00B10F52" w:rsidP="00152446">
            <w:pPr>
              <w:rPr>
                <w:lang w:val="en-GB"/>
              </w:rPr>
            </w:pPr>
          </w:p>
        </w:tc>
        <w:tc>
          <w:tcPr>
            <w:tcW w:w="1551" w:type="dxa"/>
            <w:vMerge w:val="restart"/>
            <w:shd w:val="clear" w:color="auto" w:fill="F2F2F2" w:themeFill="background1" w:themeFillShade="F2"/>
          </w:tcPr>
          <w:p w14:paraId="6AA060A0" w14:textId="77777777" w:rsidR="00B10F52" w:rsidRDefault="00B10F52" w:rsidP="00967630">
            <w:pPr>
              <w:rPr>
                <w:lang w:val="en-GB"/>
              </w:rPr>
            </w:pPr>
            <w:r>
              <w:rPr>
                <w:lang w:val="en-GB"/>
              </w:rPr>
              <w:t xml:space="preserve">Preoperative </w:t>
            </w:r>
          </w:p>
          <w:p w14:paraId="25A7DD1A" w14:textId="77777777" w:rsidR="00B10F52" w:rsidRDefault="00B10F52" w:rsidP="00967630">
            <w:pPr>
              <w:rPr>
                <w:lang w:val="en-GB"/>
              </w:rPr>
            </w:pPr>
            <w:r>
              <w:rPr>
                <w:lang w:val="en-GB"/>
              </w:rPr>
              <w:t>Screening</w:t>
            </w:r>
          </w:p>
          <w:p w14:paraId="33D9F567" w14:textId="77777777" w:rsidR="00B10F52" w:rsidRPr="00EA3860" w:rsidRDefault="00B10F52" w:rsidP="00967630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3853" w:type="dxa"/>
            <w:gridSpan w:val="3"/>
            <w:shd w:val="clear" w:color="auto" w:fill="F2F2F2" w:themeFill="background1" w:themeFillShade="F2"/>
          </w:tcPr>
          <w:p w14:paraId="4BA84AC8" w14:textId="77777777" w:rsidR="00B10F52" w:rsidRPr="00EA3860" w:rsidRDefault="00B10F52" w:rsidP="00EA38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operative GA</w:t>
            </w:r>
          </w:p>
        </w:tc>
        <w:tc>
          <w:tcPr>
            <w:tcW w:w="2977" w:type="dxa"/>
            <w:gridSpan w:val="2"/>
            <w:shd w:val="clear" w:color="auto" w:fill="F2F2F2" w:themeFill="background1" w:themeFillShade="F2"/>
          </w:tcPr>
          <w:p w14:paraId="1249B6BF" w14:textId="77777777" w:rsidR="00B10F52" w:rsidRPr="00EA3860" w:rsidRDefault="00B10F52" w:rsidP="00EA386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DT</w:t>
            </w:r>
          </w:p>
        </w:tc>
        <w:tc>
          <w:tcPr>
            <w:tcW w:w="2693" w:type="dxa"/>
            <w:vMerge w:val="restart"/>
            <w:shd w:val="clear" w:color="auto" w:fill="F2F2F2" w:themeFill="background1" w:themeFillShade="F2"/>
          </w:tcPr>
          <w:p w14:paraId="30F479EE" w14:textId="77777777" w:rsidR="00B10F52" w:rsidRDefault="00B10F52" w:rsidP="00EA3860">
            <w:pPr>
              <w:rPr>
                <w:lang w:val="en-GB"/>
              </w:rPr>
            </w:pPr>
            <w:r>
              <w:rPr>
                <w:lang w:val="en-GB"/>
              </w:rPr>
              <w:t xml:space="preserve">Geriatrics reference nurses </w:t>
            </w:r>
          </w:p>
          <w:p w14:paraId="2DF6704F" w14:textId="77777777" w:rsidR="00B10F52" w:rsidRDefault="00B10F52" w:rsidP="00EA3860">
            <w:pPr>
              <w:rPr>
                <w:lang w:val="en-GB"/>
              </w:rPr>
            </w:pPr>
            <w:r>
              <w:rPr>
                <w:lang w:val="en-GB"/>
              </w:rPr>
              <w:t>on surgical ward</w:t>
            </w:r>
          </w:p>
          <w:p w14:paraId="623F6029" w14:textId="77777777" w:rsidR="00B10F52" w:rsidRPr="00EA3860" w:rsidRDefault="00B10F52" w:rsidP="00EA3860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</w:tr>
      <w:tr w:rsidR="00B10F52" w14:paraId="218D1AAD" w14:textId="77777777" w:rsidTr="00D23EBA">
        <w:tc>
          <w:tcPr>
            <w:tcW w:w="2689" w:type="dxa"/>
            <w:vMerge/>
          </w:tcPr>
          <w:p w14:paraId="557329C5" w14:textId="77777777" w:rsidR="00B10F52" w:rsidRPr="00EA3860" w:rsidRDefault="00B10F52">
            <w:pPr>
              <w:rPr>
                <w:lang w:val="en-GB"/>
              </w:rPr>
            </w:pPr>
          </w:p>
        </w:tc>
        <w:tc>
          <w:tcPr>
            <w:tcW w:w="549" w:type="dxa"/>
            <w:vMerge/>
          </w:tcPr>
          <w:p w14:paraId="3E165D48" w14:textId="77777777" w:rsidR="00B10F52" w:rsidRDefault="00B10F52">
            <w:pPr>
              <w:rPr>
                <w:lang w:val="en-GB"/>
              </w:rPr>
            </w:pPr>
          </w:p>
        </w:tc>
        <w:tc>
          <w:tcPr>
            <w:tcW w:w="1551" w:type="dxa"/>
            <w:vMerge/>
          </w:tcPr>
          <w:p w14:paraId="7B057083" w14:textId="77777777" w:rsidR="00B10F52" w:rsidRDefault="00B10F52">
            <w:pPr>
              <w:rPr>
                <w:lang w:val="en-GB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</w:tcPr>
          <w:p w14:paraId="1ABA5E3C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Ambulatory</w:t>
            </w:r>
          </w:p>
          <w:p w14:paraId="7ABDD506" w14:textId="77777777" w:rsidR="00B10F52" w:rsidRDefault="00B10F52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A22DFB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ED</w:t>
            </w:r>
          </w:p>
          <w:p w14:paraId="6BCAD81D" w14:textId="77777777" w:rsidR="00B10F52" w:rsidRPr="00EA3860" w:rsidRDefault="00B10F52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D1B9E2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Hospital ward</w:t>
            </w:r>
          </w:p>
          <w:p w14:paraId="0BD4FBEE" w14:textId="77777777" w:rsidR="00B10F52" w:rsidRPr="00EA3860" w:rsidRDefault="00B10F52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4D1915D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Preoperative</w:t>
            </w:r>
          </w:p>
          <w:p w14:paraId="76C23D3A" w14:textId="77777777" w:rsidR="00B10F52" w:rsidRPr="00EA3860" w:rsidRDefault="00B10F52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4B3CCDD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Postoperative</w:t>
            </w:r>
          </w:p>
          <w:p w14:paraId="50C6F840" w14:textId="77777777" w:rsidR="00B10F52" w:rsidRPr="00EA3860" w:rsidRDefault="00B10F52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693" w:type="dxa"/>
            <w:vMerge/>
            <w:shd w:val="clear" w:color="auto" w:fill="F2F2F2" w:themeFill="background1" w:themeFillShade="F2"/>
          </w:tcPr>
          <w:p w14:paraId="7C2E9167" w14:textId="77777777" w:rsidR="00B10F52" w:rsidRPr="00EA3860" w:rsidRDefault="00B10F52">
            <w:pPr>
              <w:rPr>
                <w:lang w:val="en-GB"/>
              </w:rPr>
            </w:pPr>
          </w:p>
        </w:tc>
      </w:tr>
      <w:tr w:rsidR="00B10F52" w14:paraId="685C8EBC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3D4514DF" w14:textId="77777777" w:rsidR="00B10F52" w:rsidRPr="00EA3860" w:rsidRDefault="00B10F52" w:rsidP="00EA386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RT/TRAU</w:t>
            </w:r>
          </w:p>
        </w:tc>
        <w:tc>
          <w:tcPr>
            <w:tcW w:w="549" w:type="dxa"/>
          </w:tcPr>
          <w:p w14:paraId="1E3E876E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551" w:type="dxa"/>
          </w:tcPr>
          <w:p w14:paraId="5FDE4753" w14:textId="16869DC3" w:rsidR="00B10F52" w:rsidRPr="00EA3860" w:rsidRDefault="00B10F52" w:rsidP="006B784E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D23EBA">
              <w:rPr>
                <w:lang w:val="en-GB"/>
              </w:rPr>
              <w:t xml:space="preserve"> (35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6D63161D" w14:textId="6B55AADA" w:rsidR="00B10F52" w:rsidRPr="00EA3860" w:rsidRDefault="00B10F52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D23EBA">
              <w:rPr>
                <w:lang w:val="en-GB"/>
              </w:rPr>
              <w:t xml:space="preserve"> (9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0D544402" w14:textId="68EB2582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D23EBA">
              <w:rPr>
                <w:lang w:val="en-GB"/>
              </w:rPr>
              <w:t xml:space="preserve"> (11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4C1C2BC" w14:textId="1E83CB77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D23EBA">
              <w:rPr>
                <w:lang w:val="en-GB"/>
              </w:rPr>
              <w:t xml:space="preserve"> (7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4858A779" w14:textId="39E1C1B6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="00D23EBA">
              <w:rPr>
                <w:lang w:val="en-GB"/>
              </w:rPr>
              <w:t xml:space="preserve"> (24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0C1DAC7E" w14:textId="2A50D170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D23EBA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30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696F27F3" w14:textId="7C99EEDC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="00D23EBA">
              <w:rPr>
                <w:lang w:val="en-GB"/>
              </w:rPr>
              <w:t xml:space="preserve"> (5</w:t>
            </w:r>
            <w:r w:rsidR="007F0AD4">
              <w:rPr>
                <w:lang w:val="en-GB"/>
              </w:rPr>
              <w:t>4</w:t>
            </w:r>
            <w:r w:rsidR="00B10F52">
              <w:rPr>
                <w:lang w:val="en-GB"/>
              </w:rPr>
              <w:t>)</w:t>
            </w:r>
          </w:p>
        </w:tc>
      </w:tr>
      <w:tr w:rsidR="00B10F52" w14:paraId="4F07E4AA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41DCACFF" w14:textId="77777777" w:rsidR="00B10F52" w:rsidRPr="00EA3860" w:rsidRDefault="00B10F52" w:rsidP="00EA386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VASC</w:t>
            </w:r>
          </w:p>
        </w:tc>
        <w:tc>
          <w:tcPr>
            <w:tcW w:w="549" w:type="dxa"/>
          </w:tcPr>
          <w:p w14:paraId="49E57F4A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551" w:type="dxa"/>
          </w:tcPr>
          <w:p w14:paraId="04510CC2" w14:textId="290C3F51" w:rsidR="00B10F52" w:rsidRPr="00EA3860" w:rsidRDefault="00B10F52" w:rsidP="006B784E">
            <w:pPr>
              <w:rPr>
                <w:lang w:val="en-GB"/>
              </w:rPr>
            </w:pPr>
            <w:r>
              <w:rPr>
                <w:lang w:val="en-GB"/>
              </w:rPr>
              <w:t>14 (2</w:t>
            </w:r>
            <w:r w:rsidR="007F0AD4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34631DE8" w14:textId="77777777" w:rsidR="00B10F52" w:rsidRPr="00EA3860" w:rsidRDefault="00B10F5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23EBA">
              <w:rPr>
                <w:lang w:val="en-GB"/>
              </w:rPr>
              <w:t xml:space="preserve"> (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597F264B" w14:textId="77D1524C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D23EBA">
              <w:rPr>
                <w:lang w:val="en-GB"/>
              </w:rPr>
              <w:t xml:space="preserve"> (6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DED035A" w14:textId="2A09177C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D23EBA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08A69A6C" w14:textId="0B5E4632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D23EBA">
              <w:rPr>
                <w:lang w:val="en-GB"/>
              </w:rPr>
              <w:t xml:space="preserve"> (7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A7EC51F" w14:textId="34E7D177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B10F52">
              <w:rPr>
                <w:lang w:val="en-GB"/>
              </w:rPr>
              <w:t xml:space="preserve"> (11)</w:t>
            </w:r>
          </w:p>
        </w:tc>
        <w:tc>
          <w:tcPr>
            <w:tcW w:w="2693" w:type="dxa"/>
          </w:tcPr>
          <w:p w14:paraId="6C5D36B0" w14:textId="1F1AF743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B10F5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6</w:t>
            </w:r>
            <w:r w:rsidR="00B10F52">
              <w:rPr>
                <w:lang w:val="en-GB"/>
              </w:rPr>
              <w:t>)</w:t>
            </w:r>
          </w:p>
        </w:tc>
      </w:tr>
      <w:tr w:rsidR="00B10F52" w14:paraId="66C38023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7CDC28CB" w14:textId="77777777" w:rsidR="00B10F52" w:rsidRPr="00EA3860" w:rsidRDefault="00B10F52" w:rsidP="00EA3860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BD</w:t>
            </w:r>
          </w:p>
        </w:tc>
        <w:tc>
          <w:tcPr>
            <w:tcW w:w="549" w:type="dxa"/>
          </w:tcPr>
          <w:p w14:paraId="2515E830" w14:textId="77777777" w:rsidR="00B10F52" w:rsidRDefault="00B10F52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551" w:type="dxa"/>
          </w:tcPr>
          <w:p w14:paraId="54793767" w14:textId="6AC64702" w:rsidR="00B10F52" w:rsidRPr="00EA3860" w:rsidRDefault="00B10F52" w:rsidP="006B784E">
            <w:pPr>
              <w:rPr>
                <w:lang w:val="en-GB"/>
              </w:rPr>
            </w:pPr>
            <w:r>
              <w:rPr>
                <w:lang w:val="en-GB"/>
              </w:rPr>
              <w:t>15 (28)</w:t>
            </w:r>
          </w:p>
        </w:tc>
        <w:tc>
          <w:tcPr>
            <w:tcW w:w="1302" w:type="dxa"/>
          </w:tcPr>
          <w:p w14:paraId="494F4C93" w14:textId="77777777" w:rsidR="00B10F52" w:rsidRPr="00EA3860" w:rsidRDefault="00B10F5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23EBA">
              <w:rPr>
                <w:lang w:val="en-GB"/>
              </w:rPr>
              <w:t xml:space="preserve"> (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02397B4C" w14:textId="2736A4CF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D23EBA">
              <w:rPr>
                <w:lang w:val="en-GB"/>
              </w:rPr>
              <w:t xml:space="preserve"> (6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23BC88E" w14:textId="50282E45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D23EBA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7A89E765" w14:textId="3134EB19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D23EBA">
              <w:rPr>
                <w:lang w:val="en-GB"/>
              </w:rPr>
              <w:t xml:space="preserve"> (7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177F0F8C" w14:textId="051E9296" w:rsidR="00B10F52" w:rsidRPr="00EA3860" w:rsidRDefault="006B784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B10F52">
              <w:rPr>
                <w:lang w:val="en-GB"/>
              </w:rPr>
              <w:t xml:space="preserve"> (11)</w:t>
            </w:r>
          </w:p>
        </w:tc>
        <w:tc>
          <w:tcPr>
            <w:tcW w:w="2693" w:type="dxa"/>
          </w:tcPr>
          <w:p w14:paraId="00841919" w14:textId="71768AE9" w:rsidR="00B10F52" w:rsidRPr="00EA3860" w:rsidRDefault="006B784E" w:rsidP="0026176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="00D23EBA">
              <w:rPr>
                <w:lang w:val="en-GB"/>
              </w:rPr>
              <w:t xml:space="preserve"> (48</w:t>
            </w:r>
            <w:r w:rsidR="00B10F52">
              <w:rPr>
                <w:lang w:val="en-GB"/>
              </w:rPr>
              <w:t>)</w:t>
            </w:r>
          </w:p>
        </w:tc>
      </w:tr>
      <w:tr w:rsidR="00B10F52" w14:paraId="042439E0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7517B76C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NCO</w:t>
            </w:r>
          </w:p>
        </w:tc>
        <w:tc>
          <w:tcPr>
            <w:tcW w:w="549" w:type="dxa"/>
          </w:tcPr>
          <w:p w14:paraId="29E4A771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551" w:type="dxa"/>
          </w:tcPr>
          <w:p w14:paraId="43F8619B" w14:textId="16CB02C1" w:rsidR="00B10F52" w:rsidRPr="00EA3860" w:rsidRDefault="00B10F52" w:rsidP="006B784E">
            <w:pPr>
              <w:rPr>
                <w:lang w:val="en-GB"/>
              </w:rPr>
            </w:pPr>
            <w:r>
              <w:rPr>
                <w:lang w:val="en-GB"/>
              </w:rPr>
              <w:t>18 (4</w:t>
            </w:r>
            <w:r w:rsidR="007F0AD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2AC5630F" w14:textId="3EB43513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7F0AD4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7175F191" w14:textId="5AFB0DB7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54C12D94" w14:textId="6296632B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11FE61CE" w14:textId="323BD695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3 (</w:t>
            </w:r>
            <w:r w:rsidR="007F0AD4">
              <w:rPr>
                <w:lang w:val="en-GB"/>
              </w:rPr>
              <w:t>30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66FAE9E9" w14:textId="17D6AAD3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7 (</w:t>
            </w:r>
            <w:r w:rsidR="00D23EBA">
              <w:rPr>
                <w:lang w:val="en-GB"/>
              </w:rPr>
              <w:t>1</w:t>
            </w:r>
            <w:r w:rsidR="007F0AD4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42EC73D3" w14:textId="2F5FAED4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7 (</w:t>
            </w:r>
            <w:r w:rsidR="00D23EBA">
              <w:rPr>
                <w:lang w:val="en-GB"/>
              </w:rPr>
              <w:t>3</w:t>
            </w:r>
            <w:r w:rsidR="007F0AD4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</w:tr>
      <w:tr w:rsidR="00B10F52" w14:paraId="498C7C2F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7CCD0024" w14:textId="77777777" w:rsidR="00B10F52" w:rsidRPr="00EA3860" w:rsidRDefault="00B10F52" w:rsidP="00024713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RO</w:t>
            </w:r>
          </w:p>
        </w:tc>
        <w:tc>
          <w:tcPr>
            <w:tcW w:w="549" w:type="dxa"/>
          </w:tcPr>
          <w:p w14:paraId="5F8B6701" w14:textId="77777777" w:rsidR="00B10F52" w:rsidRDefault="00B10F52" w:rsidP="00024713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551" w:type="dxa"/>
          </w:tcPr>
          <w:p w14:paraId="01FB6A02" w14:textId="7CE51CF3" w:rsidR="00B10F52" w:rsidRPr="00EA3860" w:rsidRDefault="00B10F52" w:rsidP="006B784E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="00D23EBA">
              <w:rPr>
                <w:lang w:val="en-GB"/>
              </w:rPr>
              <w:t xml:space="preserve"> (28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251E7DA2" w14:textId="412ADEF5" w:rsidR="00B10F52" w:rsidRPr="00EA3860" w:rsidRDefault="00B10F52" w:rsidP="0002471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D23EBA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1DC67E75" w14:textId="747C56D9" w:rsidR="00B10F52" w:rsidRPr="00EA3860" w:rsidRDefault="006B784E" w:rsidP="0002471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D23EBA">
              <w:rPr>
                <w:lang w:val="en-GB"/>
              </w:rPr>
              <w:t xml:space="preserve"> (6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62EE075F" w14:textId="58FD0BDD" w:rsidR="00B10F52" w:rsidRPr="00EA3860" w:rsidRDefault="006B784E" w:rsidP="0002471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D23EBA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609DC28B" w14:textId="4EFCC965" w:rsidR="00B10F52" w:rsidRPr="00EA3860" w:rsidRDefault="006B784E" w:rsidP="0002471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D23EBA">
              <w:rPr>
                <w:lang w:val="en-GB"/>
              </w:rPr>
              <w:t xml:space="preserve"> (6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1F3D3214" w14:textId="19872F17" w:rsidR="00B10F52" w:rsidRPr="00EA3860" w:rsidRDefault="006B784E" w:rsidP="00024713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D23EBA">
              <w:rPr>
                <w:lang w:val="en-GB"/>
              </w:rPr>
              <w:t xml:space="preserve"> (9</w:t>
            </w:r>
            <w:r w:rsidR="00B10F52"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09B6EC1B" w14:textId="290649FE" w:rsidR="00B10F52" w:rsidRPr="00EA3860" w:rsidRDefault="006B784E" w:rsidP="0026176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="00D23EBA">
              <w:rPr>
                <w:lang w:val="en-GB"/>
              </w:rPr>
              <w:t xml:space="preserve"> (48</w:t>
            </w:r>
            <w:r w:rsidR="00B10F52">
              <w:rPr>
                <w:lang w:val="en-GB"/>
              </w:rPr>
              <w:t>)</w:t>
            </w:r>
          </w:p>
        </w:tc>
      </w:tr>
      <w:tr w:rsidR="00B10F52" w14:paraId="190852DB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2D84EFA4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AR</w:t>
            </w:r>
          </w:p>
        </w:tc>
        <w:tc>
          <w:tcPr>
            <w:tcW w:w="549" w:type="dxa"/>
          </w:tcPr>
          <w:p w14:paraId="5FEA34E0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551" w:type="dxa"/>
          </w:tcPr>
          <w:p w14:paraId="36FB6E76" w14:textId="6612E050" w:rsidR="00B10F52" w:rsidRPr="00EA3860" w:rsidRDefault="00B10F52" w:rsidP="006B784E">
            <w:pPr>
              <w:rPr>
                <w:lang w:val="en-GB"/>
              </w:rPr>
            </w:pPr>
            <w:r>
              <w:rPr>
                <w:lang w:val="en-GB"/>
              </w:rPr>
              <w:t>12 (</w:t>
            </w:r>
            <w:r w:rsidR="0026176B">
              <w:rPr>
                <w:lang w:val="en-GB"/>
              </w:rPr>
              <w:t>5</w:t>
            </w:r>
            <w:r w:rsidR="00D23EBA">
              <w:rPr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66C96CB9" w14:textId="4EAAE471" w:rsidR="00B10F52" w:rsidRDefault="00B10F52" w:rsidP="00D84902">
            <w:r>
              <w:rPr>
                <w:lang w:val="en-GB"/>
              </w:rPr>
              <w:t>2</w:t>
            </w:r>
            <w:r w:rsidRPr="00D350C3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585CD676" w14:textId="77777777" w:rsidR="00B10F52" w:rsidRDefault="00B10F52" w:rsidP="00D84902">
            <w:r>
              <w:rPr>
                <w:lang w:val="en-GB"/>
              </w:rPr>
              <w:t>0</w:t>
            </w:r>
            <w:r w:rsidRPr="00D350C3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C9C6439" w14:textId="17AD6E4E" w:rsidR="00B10F52" w:rsidRDefault="00B10F52" w:rsidP="00D84902">
            <w:r>
              <w:rPr>
                <w:lang w:val="en-GB"/>
              </w:rPr>
              <w:t>1</w:t>
            </w:r>
            <w:r w:rsidRPr="00D350C3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16BDEC79" w14:textId="6C189557" w:rsidR="00B10F52" w:rsidRDefault="00B10F52" w:rsidP="00D84902">
            <w:r>
              <w:rPr>
                <w:lang w:val="en-GB"/>
              </w:rPr>
              <w:t>7</w:t>
            </w:r>
            <w:r w:rsidRPr="00D350C3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33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0F25AAE9" w14:textId="0AD9DD14" w:rsidR="00B10F52" w:rsidRDefault="00B10F52" w:rsidP="00D84902">
            <w:r>
              <w:rPr>
                <w:lang w:val="en-GB"/>
              </w:rPr>
              <w:t>4</w:t>
            </w:r>
            <w:r w:rsidRPr="00D350C3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331A7507" w14:textId="0D6819F4" w:rsidR="00B10F52" w:rsidRDefault="00B10F52" w:rsidP="00D84902">
            <w:r>
              <w:rPr>
                <w:lang w:val="en-GB"/>
              </w:rPr>
              <w:t>9</w:t>
            </w:r>
            <w:r w:rsidRPr="00D350C3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</w:t>
            </w:r>
            <w:r w:rsidR="007F0AD4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B10F52" w14:paraId="61822145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6F5F4FB5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NEU</w:t>
            </w:r>
          </w:p>
        </w:tc>
        <w:tc>
          <w:tcPr>
            <w:tcW w:w="549" w:type="dxa"/>
          </w:tcPr>
          <w:p w14:paraId="3681BCC7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551" w:type="dxa"/>
          </w:tcPr>
          <w:p w14:paraId="2A33F908" w14:textId="59E58E2A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0 (26)</w:t>
            </w:r>
          </w:p>
        </w:tc>
        <w:tc>
          <w:tcPr>
            <w:tcW w:w="1302" w:type="dxa"/>
          </w:tcPr>
          <w:p w14:paraId="26E58079" w14:textId="77777777" w:rsidR="00B10F52" w:rsidRDefault="00B10F52" w:rsidP="00D84902">
            <w:r>
              <w:rPr>
                <w:lang w:val="en-GB"/>
              </w:rPr>
              <w:t>0</w:t>
            </w:r>
            <w:r w:rsidRPr="00C5608F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4D7E7042" w14:textId="6D98612D" w:rsidR="00B10F52" w:rsidRDefault="00B10F52" w:rsidP="00D84902">
            <w:r>
              <w:rPr>
                <w:lang w:val="en-GB"/>
              </w:rPr>
              <w:t>2</w:t>
            </w:r>
            <w:r w:rsidRPr="00C5608F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06A566B4" w14:textId="05B6FEEA" w:rsidR="00B10F52" w:rsidRDefault="00B10F52" w:rsidP="00D84902">
            <w:r>
              <w:rPr>
                <w:lang w:val="en-GB"/>
              </w:rPr>
              <w:t>1</w:t>
            </w:r>
            <w:r w:rsidRPr="00C5608F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1261A8E3" w14:textId="307ABFD5" w:rsidR="00B10F52" w:rsidRDefault="00B10F52" w:rsidP="00D84902">
            <w:r>
              <w:rPr>
                <w:lang w:val="en-GB"/>
              </w:rPr>
              <w:t>3</w:t>
            </w:r>
            <w:r w:rsidRPr="00C5608F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4798C75C" w14:textId="11243B86" w:rsidR="00B10F52" w:rsidRDefault="00B10F52" w:rsidP="00D84902">
            <w:r>
              <w:rPr>
                <w:lang w:val="en-GB"/>
              </w:rPr>
              <w:t>3</w:t>
            </w:r>
            <w:r w:rsidRPr="00C5608F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4B24E56B" w14:textId="63A68164" w:rsidR="00B10F52" w:rsidRDefault="00B10F52" w:rsidP="00D84902">
            <w:r>
              <w:rPr>
                <w:lang w:val="en-GB"/>
              </w:rPr>
              <w:t>18</w:t>
            </w:r>
            <w:r w:rsidRPr="00C5608F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7</w:t>
            </w:r>
            <w:r>
              <w:rPr>
                <w:lang w:val="en-GB"/>
              </w:rPr>
              <w:t>)</w:t>
            </w:r>
          </w:p>
        </w:tc>
      </w:tr>
      <w:tr w:rsidR="00B10F52" w14:paraId="5FA9B100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58434761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THO</w:t>
            </w:r>
          </w:p>
        </w:tc>
        <w:tc>
          <w:tcPr>
            <w:tcW w:w="549" w:type="dxa"/>
          </w:tcPr>
          <w:p w14:paraId="281642FC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551" w:type="dxa"/>
          </w:tcPr>
          <w:p w14:paraId="791482DA" w14:textId="48EEC741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9 (</w:t>
            </w:r>
            <w:r w:rsidR="00D23EBA">
              <w:rPr>
                <w:lang w:val="en-GB"/>
              </w:rPr>
              <w:t>22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22ECE613" w14:textId="77777777" w:rsidR="00B10F52" w:rsidRDefault="00B10F52" w:rsidP="00D84902">
            <w:r>
              <w:rPr>
                <w:lang w:val="en-GB"/>
              </w:rPr>
              <w:t>0</w:t>
            </w:r>
            <w:r w:rsidRPr="00AE6636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75432A8F" w14:textId="466D93E4" w:rsidR="00B10F52" w:rsidRDefault="00B10F52" w:rsidP="0026176B">
            <w:r>
              <w:rPr>
                <w:lang w:val="en-GB"/>
              </w:rPr>
              <w:t>1</w:t>
            </w:r>
            <w:r w:rsidRPr="00AE6636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2CC4B0FA" w14:textId="2339AAB2" w:rsidR="00B10F52" w:rsidRDefault="00B10F52" w:rsidP="0026176B">
            <w:r>
              <w:rPr>
                <w:lang w:val="en-GB"/>
              </w:rPr>
              <w:t>1</w:t>
            </w:r>
            <w:r w:rsidRPr="00AE6636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10C63892" w14:textId="3ADAFCEE" w:rsidR="00B10F52" w:rsidRDefault="00B10F52" w:rsidP="00D84902">
            <w:r>
              <w:rPr>
                <w:lang w:val="en-GB"/>
              </w:rPr>
              <w:t>2</w:t>
            </w:r>
            <w:r w:rsidRPr="00AE6636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1F74F309" w14:textId="26A86F00" w:rsidR="00B10F52" w:rsidRDefault="00B10F52" w:rsidP="00D84902">
            <w:r>
              <w:rPr>
                <w:lang w:val="en-GB"/>
              </w:rPr>
              <w:t>4</w:t>
            </w:r>
            <w:r w:rsidRPr="00AE6636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649C6A5F" w14:textId="5E7F3F3E" w:rsidR="00B10F52" w:rsidRDefault="00B10F52" w:rsidP="00D84902">
            <w:r>
              <w:rPr>
                <w:lang w:val="en-GB"/>
              </w:rPr>
              <w:t>20</w:t>
            </w:r>
            <w:r w:rsidRPr="00AE6636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</w:t>
            </w:r>
            <w:r w:rsidR="007F0AD4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</w:tr>
      <w:tr w:rsidR="00B10F52" w14:paraId="47D6392D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0BF83BD3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GYN/BRE</w:t>
            </w:r>
          </w:p>
        </w:tc>
        <w:tc>
          <w:tcPr>
            <w:tcW w:w="549" w:type="dxa"/>
          </w:tcPr>
          <w:p w14:paraId="4D1BB391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551" w:type="dxa"/>
          </w:tcPr>
          <w:p w14:paraId="3AC49812" w14:textId="225886C2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1 (</w:t>
            </w:r>
            <w:r w:rsidR="00D23EBA">
              <w:rPr>
                <w:lang w:val="en-GB"/>
              </w:rPr>
              <w:t>2</w:t>
            </w:r>
            <w:r w:rsidR="007F0AD4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230AAE93" w14:textId="6BCA01A5" w:rsidR="00B10F52" w:rsidRDefault="00B10F52" w:rsidP="00D84902">
            <w:r>
              <w:rPr>
                <w:lang w:val="en-GB"/>
              </w:rPr>
              <w:t>1</w:t>
            </w:r>
            <w:r w:rsidRPr="00964EA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6BD8148B" w14:textId="5248C8FA" w:rsidR="00B10F52" w:rsidRDefault="00B10F52" w:rsidP="00D84902">
            <w:r>
              <w:rPr>
                <w:lang w:val="en-GB"/>
              </w:rPr>
              <w:t>3</w:t>
            </w:r>
            <w:r w:rsidRPr="00964EA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5B98FBDA" w14:textId="6C737EEF" w:rsidR="00B10F52" w:rsidRDefault="00B10F52" w:rsidP="00D84902">
            <w:r>
              <w:rPr>
                <w:lang w:val="en-GB"/>
              </w:rPr>
              <w:t>2</w:t>
            </w:r>
            <w:r w:rsidRPr="00964EA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1702AEA4" w14:textId="7F456FF6" w:rsidR="00B10F52" w:rsidRDefault="00B10F52" w:rsidP="00D84902">
            <w:r>
              <w:rPr>
                <w:lang w:val="en-GB"/>
              </w:rPr>
              <w:t>4</w:t>
            </w:r>
            <w:r w:rsidRPr="00964EA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5CF29840" w14:textId="7AF6153A" w:rsidR="00B10F52" w:rsidRDefault="00B10F52" w:rsidP="00D84902">
            <w:r>
              <w:rPr>
                <w:lang w:val="en-GB"/>
              </w:rPr>
              <w:t>3</w:t>
            </w:r>
            <w:r w:rsidRPr="00964EA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61C7C4D0" w14:textId="64FB60BF" w:rsidR="00B10F52" w:rsidRDefault="00B10F52" w:rsidP="00D84902">
            <w:r>
              <w:rPr>
                <w:lang w:val="en-GB"/>
              </w:rPr>
              <w:t>19</w:t>
            </w:r>
            <w:r w:rsidRPr="00964EA2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3</w:t>
            </w:r>
            <w:r w:rsidR="007F0AD4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</w:tr>
      <w:tr w:rsidR="00B10F52" w14:paraId="37306DE0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005C567B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ENT</w:t>
            </w:r>
          </w:p>
        </w:tc>
        <w:tc>
          <w:tcPr>
            <w:tcW w:w="549" w:type="dxa"/>
          </w:tcPr>
          <w:p w14:paraId="716E6C12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551" w:type="dxa"/>
          </w:tcPr>
          <w:p w14:paraId="3434E202" w14:textId="53643F54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9 (</w:t>
            </w:r>
            <w:r w:rsidR="00D23EBA">
              <w:rPr>
                <w:lang w:val="en-GB"/>
              </w:rPr>
              <w:t>17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6BCF2524" w14:textId="77777777" w:rsidR="00B10F52" w:rsidRDefault="00B10F52" w:rsidP="00D84902">
            <w:r>
              <w:rPr>
                <w:lang w:val="en-GB"/>
              </w:rPr>
              <w:t>0</w:t>
            </w:r>
            <w:r w:rsidRPr="003A1E30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04D0BBAF" w14:textId="4900FB0D" w:rsidR="00B10F52" w:rsidRDefault="00B10F52" w:rsidP="00D84902">
            <w:r>
              <w:rPr>
                <w:lang w:val="en-GB"/>
              </w:rPr>
              <w:t>3</w:t>
            </w:r>
            <w:r w:rsidRPr="003A1E30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56BCE7BD" w14:textId="0581D010" w:rsidR="00B10F52" w:rsidRDefault="00B10F52" w:rsidP="00D84902">
            <w:r>
              <w:rPr>
                <w:lang w:val="en-GB"/>
              </w:rPr>
              <w:t>2</w:t>
            </w:r>
            <w:r w:rsidRPr="003A1E30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28131C39" w14:textId="584A018E" w:rsidR="00B10F52" w:rsidRDefault="00B10F52" w:rsidP="00D84902">
            <w:r>
              <w:rPr>
                <w:lang w:val="en-GB"/>
              </w:rPr>
              <w:t>2</w:t>
            </w:r>
            <w:r w:rsidRPr="003A1E30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002E7307" w14:textId="4A25FDD8" w:rsidR="00B10F52" w:rsidRDefault="00B10F52" w:rsidP="00D84902">
            <w:r>
              <w:rPr>
                <w:lang w:val="en-GB"/>
              </w:rPr>
              <w:t>2</w:t>
            </w:r>
            <w:r w:rsidRPr="003A1E30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10FF8F7D" w14:textId="5746B513" w:rsidR="00B10F52" w:rsidRDefault="00B10F52" w:rsidP="00D84902">
            <w:r>
              <w:rPr>
                <w:lang w:val="en-GB"/>
              </w:rPr>
              <w:t>17</w:t>
            </w:r>
            <w:r w:rsidRPr="003A1E30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32</w:t>
            </w:r>
            <w:r>
              <w:rPr>
                <w:lang w:val="en-GB"/>
              </w:rPr>
              <w:t>)</w:t>
            </w:r>
          </w:p>
        </w:tc>
      </w:tr>
      <w:tr w:rsidR="00B10F52" w14:paraId="123F2C8A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57F40CD0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LA/REC</w:t>
            </w:r>
          </w:p>
        </w:tc>
        <w:tc>
          <w:tcPr>
            <w:tcW w:w="549" w:type="dxa"/>
          </w:tcPr>
          <w:p w14:paraId="489C5CD5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551" w:type="dxa"/>
          </w:tcPr>
          <w:p w14:paraId="31A225FB" w14:textId="39D27386" w:rsidR="00B10F52" w:rsidRPr="00EA3860" w:rsidRDefault="00B10F52" w:rsidP="0026176B">
            <w:pPr>
              <w:rPr>
                <w:lang w:val="en-GB"/>
              </w:rPr>
            </w:pPr>
            <w:r>
              <w:rPr>
                <w:lang w:val="en-GB"/>
              </w:rPr>
              <w:t>9 (</w:t>
            </w:r>
            <w:r w:rsidR="00D23EBA">
              <w:rPr>
                <w:lang w:val="en-GB"/>
              </w:rPr>
              <w:t>1</w:t>
            </w:r>
            <w:r w:rsidR="007F0AD4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3497D66A" w14:textId="77777777" w:rsidR="00B10F52" w:rsidRDefault="00B10F52" w:rsidP="00D84902">
            <w:r>
              <w:rPr>
                <w:lang w:val="en-GB"/>
              </w:rPr>
              <w:t>0</w:t>
            </w:r>
            <w:r w:rsidRPr="000C4AD7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40097E3E" w14:textId="038D37E6" w:rsidR="00B10F52" w:rsidRDefault="00B10F52" w:rsidP="00D84902">
            <w:r>
              <w:rPr>
                <w:lang w:val="en-GB"/>
              </w:rPr>
              <w:t>3</w:t>
            </w:r>
            <w:r w:rsidRPr="000C4AD7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473CF347" w14:textId="1DA0B9B9" w:rsidR="00B10F52" w:rsidRDefault="00B10F52" w:rsidP="00D84902">
            <w:r>
              <w:rPr>
                <w:lang w:val="en-GB"/>
              </w:rPr>
              <w:t>2</w:t>
            </w:r>
            <w:r w:rsidRPr="000C4AD7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084DD412" w14:textId="66316F70" w:rsidR="00B10F52" w:rsidRDefault="00B10F52" w:rsidP="00D84902">
            <w:r>
              <w:rPr>
                <w:lang w:val="en-GB"/>
              </w:rPr>
              <w:t>3</w:t>
            </w:r>
            <w:r w:rsidRPr="000C4AD7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2CCD71E2" w14:textId="6D59ECA9" w:rsidR="00B10F52" w:rsidRDefault="00B10F52" w:rsidP="00D84902">
            <w:r>
              <w:rPr>
                <w:lang w:val="en-GB"/>
              </w:rPr>
              <w:t>2</w:t>
            </w:r>
            <w:r w:rsidRPr="000C4AD7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6096BF8B" w14:textId="0BB87751" w:rsidR="00B10F52" w:rsidRDefault="00B10F52" w:rsidP="00D84902">
            <w:r>
              <w:rPr>
                <w:lang w:val="en-GB"/>
              </w:rPr>
              <w:t>13</w:t>
            </w:r>
            <w:r w:rsidRPr="000C4AD7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27</w:t>
            </w:r>
            <w:r>
              <w:rPr>
                <w:lang w:val="en-GB"/>
              </w:rPr>
              <w:t>)</w:t>
            </w:r>
          </w:p>
        </w:tc>
      </w:tr>
      <w:tr w:rsidR="00B10F52" w14:paraId="21A1C428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1C9C52F9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MAX/FAC</w:t>
            </w:r>
          </w:p>
        </w:tc>
        <w:tc>
          <w:tcPr>
            <w:tcW w:w="549" w:type="dxa"/>
          </w:tcPr>
          <w:p w14:paraId="3427CDB6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551" w:type="dxa"/>
          </w:tcPr>
          <w:p w14:paraId="760B7BE2" w14:textId="1E160FEB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9 (2</w:t>
            </w:r>
            <w:r w:rsidR="007F0AD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319C72DB" w14:textId="3FB9E3C6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59EF08CF" w14:textId="74772C82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7F0AD4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4231D174" w14:textId="0E47A704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D23EBA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0C3D2A55" w14:textId="5F6840AD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7F0AD4">
              <w:rPr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218DB488" w14:textId="7E9E2601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7F0AD4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54537AFB" w14:textId="01101A4F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14 (</w:t>
            </w:r>
            <w:r w:rsidR="00D23EBA">
              <w:rPr>
                <w:lang w:val="en-GB"/>
              </w:rPr>
              <w:t>3</w:t>
            </w:r>
            <w:r w:rsidR="007F0AD4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</w:tr>
      <w:tr w:rsidR="00B10F52" w14:paraId="6B5B96A3" w14:textId="77777777" w:rsidTr="00D23EBA">
        <w:tc>
          <w:tcPr>
            <w:tcW w:w="2689" w:type="dxa"/>
            <w:shd w:val="clear" w:color="auto" w:fill="F2F2F2" w:themeFill="background1" w:themeFillShade="F2"/>
          </w:tcPr>
          <w:p w14:paraId="55EEE542" w14:textId="77777777" w:rsidR="00B10F52" w:rsidRPr="00EA3860" w:rsidRDefault="00B10F52" w:rsidP="00D84902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PHT</w:t>
            </w:r>
          </w:p>
        </w:tc>
        <w:tc>
          <w:tcPr>
            <w:tcW w:w="549" w:type="dxa"/>
          </w:tcPr>
          <w:p w14:paraId="48DDEDB1" w14:textId="77777777" w:rsidR="00B10F52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551" w:type="dxa"/>
          </w:tcPr>
          <w:p w14:paraId="04F47B8B" w14:textId="280D3C90" w:rsidR="00B10F52" w:rsidRPr="00EA3860" w:rsidRDefault="00B10F52" w:rsidP="00D84902">
            <w:pPr>
              <w:rPr>
                <w:lang w:val="en-GB"/>
              </w:rPr>
            </w:pPr>
            <w:r>
              <w:rPr>
                <w:lang w:val="en-GB"/>
              </w:rPr>
              <w:t>8 (</w:t>
            </w:r>
            <w:r w:rsidR="00D23EBA">
              <w:rPr>
                <w:lang w:val="en-GB"/>
              </w:rPr>
              <w:t>1</w:t>
            </w:r>
            <w:r w:rsidR="007F0AD4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302" w:type="dxa"/>
          </w:tcPr>
          <w:p w14:paraId="3234279D" w14:textId="77777777" w:rsidR="00B10F52" w:rsidRDefault="00B10F52" w:rsidP="00D84902">
            <w:r>
              <w:rPr>
                <w:lang w:val="en-GB"/>
              </w:rPr>
              <w:t>0</w:t>
            </w:r>
            <w:r w:rsidRPr="005D7159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15E07AA5" w14:textId="7848D53E" w:rsidR="00B10F52" w:rsidRDefault="00B10F52" w:rsidP="00D84902">
            <w:r>
              <w:rPr>
                <w:lang w:val="en-GB"/>
              </w:rPr>
              <w:t>3</w:t>
            </w:r>
            <w:r w:rsidRPr="005D7159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5FCDBFCA" w14:textId="1328A7D6" w:rsidR="00B10F52" w:rsidRDefault="00B10F52" w:rsidP="00D84902">
            <w:r>
              <w:rPr>
                <w:lang w:val="en-GB"/>
              </w:rPr>
              <w:t>2</w:t>
            </w:r>
            <w:r w:rsidRPr="005D7159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73439CE5" w14:textId="1DDEA3F4" w:rsidR="00B10F52" w:rsidRDefault="00B10F52" w:rsidP="00D84902">
            <w:r>
              <w:rPr>
                <w:lang w:val="en-GB"/>
              </w:rPr>
              <w:t>2</w:t>
            </w:r>
            <w:r w:rsidRPr="005D7159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03E6E858" w14:textId="7688D646" w:rsidR="00B10F52" w:rsidRDefault="00B10F52" w:rsidP="00D84902">
            <w:r>
              <w:rPr>
                <w:lang w:val="en-GB"/>
              </w:rPr>
              <w:t>2</w:t>
            </w:r>
            <w:r w:rsidRPr="005D7159">
              <w:rPr>
                <w:lang w:val="en-GB"/>
              </w:rPr>
              <w:t xml:space="preserve"> (</w:t>
            </w:r>
            <w:r w:rsidR="007F0AD4">
              <w:rPr>
                <w:lang w:val="en-GB"/>
              </w:rPr>
              <w:t>4</w:t>
            </w:r>
            <w:r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14:paraId="4C6C21DA" w14:textId="5016D7AD" w:rsidR="00B10F52" w:rsidRDefault="00B10F52" w:rsidP="00D84902">
            <w:r>
              <w:rPr>
                <w:lang w:val="en-GB"/>
              </w:rPr>
              <w:t>15</w:t>
            </w:r>
            <w:r w:rsidRPr="005D7159">
              <w:rPr>
                <w:lang w:val="en-GB"/>
              </w:rPr>
              <w:t xml:space="preserve"> (</w:t>
            </w:r>
            <w:r w:rsidR="00D23EBA">
              <w:rPr>
                <w:lang w:val="en-GB"/>
              </w:rPr>
              <w:t>29</w:t>
            </w:r>
            <w:r>
              <w:rPr>
                <w:lang w:val="en-GB"/>
              </w:rPr>
              <w:t>)</w:t>
            </w:r>
          </w:p>
        </w:tc>
      </w:tr>
      <w:tr w:rsidR="00B10F52" w:rsidRPr="007F0AD4" w14:paraId="57090AF2" w14:textId="77777777" w:rsidTr="00D23EBA">
        <w:trPr>
          <w:trHeight w:val="1152"/>
        </w:trPr>
        <w:tc>
          <w:tcPr>
            <w:tcW w:w="14312" w:type="dxa"/>
            <w:gridSpan w:val="9"/>
          </w:tcPr>
          <w:p w14:paraId="33AEE161" w14:textId="642E2159" w:rsidR="00B10F52" w:rsidRPr="00B10F52" w:rsidRDefault="00B10F52" w:rsidP="00F73840">
            <w:pPr>
              <w:rPr>
                <w:lang w:val="en-GB"/>
              </w:rPr>
            </w:pPr>
            <w:r>
              <w:rPr>
                <w:lang w:val="en-GB"/>
              </w:rPr>
              <w:t xml:space="preserve">LEGEND: </w:t>
            </w:r>
            <w:r w:rsidRPr="005F3138">
              <w:rPr>
                <w:lang w:val="en-GB"/>
              </w:rPr>
              <w:t>ABD</w:t>
            </w:r>
            <w:r>
              <w:rPr>
                <w:lang w:val="en-GB"/>
              </w:rPr>
              <w:t xml:space="preserve">: abdominal surgery; </w:t>
            </w:r>
            <w:r w:rsidRPr="005F3138">
              <w:rPr>
                <w:lang w:val="en-GB"/>
              </w:rPr>
              <w:t>CAR</w:t>
            </w:r>
            <w:r>
              <w:rPr>
                <w:lang w:val="en-GB"/>
              </w:rPr>
              <w:t xml:space="preserve">: cardiac surgery; ED: in the emergency department; </w:t>
            </w:r>
            <w:r w:rsidRPr="005F3138">
              <w:rPr>
                <w:lang w:val="en-GB"/>
              </w:rPr>
              <w:t>ENT</w:t>
            </w:r>
            <w:r>
              <w:rPr>
                <w:lang w:val="en-GB"/>
              </w:rPr>
              <w:t xml:space="preserve">: ear-nose-throat surgery; GA: geriatric assessment; </w:t>
            </w:r>
            <w:r w:rsidRPr="005F3138">
              <w:rPr>
                <w:lang w:val="en-GB"/>
              </w:rPr>
              <w:t>GYN/BRE</w:t>
            </w:r>
            <w:r>
              <w:rPr>
                <w:lang w:val="en-GB"/>
              </w:rPr>
              <w:t xml:space="preserve">: gynaecologic/breast surgery; </w:t>
            </w:r>
            <w:r w:rsidRPr="005F3138">
              <w:rPr>
                <w:lang w:val="en-GB"/>
              </w:rPr>
              <w:t>MAX/FAC</w:t>
            </w:r>
            <w:r>
              <w:rPr>
                <w:lang w:val="en-GB"/>
              </w:rPr>
              <w:t xml:space="preserve">: maxillofacial surgery; MDT: multidisciplinary team meeting; n: number; </w:t>
            </w:r>
            <w:r w:rsidRPr="005F3138">
              <w:rPr>
                <w:lang w:val="en-GB"/>
              </w:rPr>
              <w:t>NEU</w:t>
            </w:r>
            <w:r>
              <w:rPr>
                <w:lang w:val="en-GB"/>
              </w:rPr>
              <w:t xml:space="preserve">: neurosurgery; </w:t>
            </w:r>
            <w:r w:rsidRPr="005F3138">
              <w:rPr>
                <w:lang w:val="en-GB"/>
              </w:rPr>
              <w:t>ONCO</w:t>
            </w:r>
            <w:r>
              <w:rPr>
                <w:lang w:val="en-GB"/>
              </w:rPr>
              <w:t xml:space="preserve">: oncologic surgery; </w:t>
            </w:r>
            <w:r w:rsidRPr="005F3138">
              <w:rPr>
                <w:lang w:val="en-GB"/>
              </w:rPr>
              <w:t>OPHT</w:t>
            </w:r>
            <w:r>
              <w:rPr>
                <w:lang w:val="en-GB"/>
              </w:rPr>
              <w:t>: ophthalmologic surgery;</w:t>
            </w:r>
            <w:r w:rsidRPr="005F3138">
              <w:rPr>
                <w:lang w:val="en-GB"/>
              </w:rPr>
              <w:t xml:space="preserve"> ORT/TRAU</w:t>
            </w:r>
            <w:r>
              <w:rPr>
                <w:lang w:val="en-GB"/>
              </w:rPr>
              <w:t xml:space="preserve">: orthopaedic/trauma surgery; </w:t>
            </w:r>
            <w:r w:rsidRPr="005F3138">
              <w:rPr>
                <w:lang w:val="en-GB"/>
              </w:rPr>
              <w:t>PLA/REC</w:t>
            </w:r>
            <w:r>
              <w:rPr>
                <w:lang w:val="en-GB"/>
              </w:rPr>
              <w:t>: plastic/reconstructive surgery;</w:t>
            </w:r>
            <w:r w:rsidRPr="005F3138">
              <w:rPr>
                <w:lang w:val="en-GB"/>
              </w:rPr>
              <w:t xml:space="preserve"> THO</w:t>
            </w:r>
            <w:r>
              <w:rPr>
                <w:lang w:val="en-GB"/>
              </w:rPr>
              <w:t xml:space="preserve">: thoracic surgery; </w:t>
            </w:r>
            <w:r w:rsidRPr="005F3138">
              <w:rPr>
                <w:lang w:val="en-GB"/>
              </w:rPr>
              <w:t>URO</w:t>
            </w:r>
            <w:r>
              <w:rPr>
                <w:lang w:val="en-GB"/>
              </w:rPr>
              <w:t xml:space="preserve">: urologic surgery; </w:t>
            </w:r>
            <w:r w:rsidRPr="005F3138">
              <w:rPr>
                <w:lang w:val="en-GB"/>
              </w:rPr>
              <w:t>VASC</w:t>
            </w:r>
            <w:r>
              <w:rPr>
                <w:lang w:val="en-GB"/>
              </w:rPr>
              <w:t xml:space="preserve">: vascular surgery; </w:t>
            </w:r>
            <w:proofErr w:type="spellStart"/>
            <w:r w:rsidR="00CF2E64"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number</w:t>
            </w:r>
            <w:proofErr w:type="spellEnd"/>
            <w:r>
              <w:rPr>
                <w:lang w:val="en-GB"/>
              </w:rPr>
              <w:t xml:space="preserve"> of hospitals </w:t>
            </w:r>
            <w:r w:rsidR="00F73840">
              <w:rPr>
                <w:lang w:val="en-GB"/>
              </w:rPr>
              <w:t>providing</w:t>
            </w:r>
            <w:r>
              <w:rPr>
                <w:lang w:val="en-GB"/>
              </w:rPr>
              <w:t xml:space="preserve"> this surgical specialty (percentages calculated </w:t>
            </w:r>
            <w:r w:rsidR="0039745C">
              <w:rPr>
                <w:lang w:val="en-GB"/>
              </w:rPr>
              <w:t>based on</w:t>
            </w:r>
            <w:r>
              <w:rPr>
                <w:lang w:val="en-GB"/>
              </w:rPr>
              <w:t xml:space="preserve"> this number)</w:t>
            </w:r>
          </w:p>
        </w:tc>
      </w:tr>
      <w:bookmarkEnd w:id="0"/>
    </w:tbl>
    <w:p w14:paraId="10F5D569" w14:textId="77777777" w:rsidR="00EA3860" w:rsidRDefault="00EA3860">
      <w:pPr>
        <w:rPr>
          <w:b/>
          <w:lang w:val="en-GB"/>
        </w:rPr>
      </w:pPr>
    </w:p>
    <w:sectPr w:rsidR="00EA3860" w:rsidSect="00EA38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A81E9C"/>
    <w:multiLevelType w:val="hybridMultilevel"/>
    <w:tmpl w:val="276CBF1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AB"/>
    <w:rsid w:val="00024713"/>
    <w:rsid w:val="00035A80"/>
    <w:rsid w:val="000C1F04"/>
    <w:rsid w:val="00163AC5"/>
    <w:rsid w:val="00173BAB"/>
    <w:rsid w:val="0026176B"/>
    <w:rsid w:val="002745D3"/>
    <w:rsid w:val="0039745C"/>
    <w:rsid w:val="003C2FDE"/>
    <w:rsid w:val="004A700F"/>
    <w:rsid w:val="004F3D45"/>
    <w:rsid w:val="005F3138"/>
    <w:rsid w:val="00661EA3"/>
    <w:rsid w:val="006B784E"/>
    <w:rsid w:val="006C7058"/>
    <w:rsid w:val="0076120A"/>
    <w:rsid w:val="00796ED4"/>
    <w:rsid w:val="007F0AD4"/>
    <w:rsid w:val="00822B5F"/>
    <w:rsid w:val="00874176"/>
    <w:rsid w:val="008C6B97"/>
    <w:rsid w:val="008F5CEB"/>
    <w:rsid w:val="00946EFF"/>
    <w:rsid w:val="0095007F"/>
    <w:rsid w:val="00967630"/>
    <w:rsid w:val="00A77C92"/>
    <w:rsid w:val="00AD4E76"/>
    <w:rsid w:val="00B10F52"/>
    <w:rsid w:val="00C64C45"/>
    <w:rsid w:val="00CF2E64"/>
    <w:rsid w:val="00D15E0A"/>
    <w:rsid w:val="00D23EBA"/>
    <w:rsid w:val="00D64150"/>
    <w:rsid w:val="00D70199"/>
    <w:rsid w:val="00D84902"/>
    <w:rsid w:val="00E14E6B"/>
    <w:rsid w:val="00EA3860"/>
    <w:rsid w:val="00F7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622CF"/>
  <w15:chartTrackingRefBased/>
  <w15:docId w15:val="{BF971122-EFD5-4217-94EB-1EA367BB8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8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Fagard</dc:creator>
  <cp:keywords/>
  <dc:description/>
  <cp:lastModifiedBy>INDUMATHI V</cp:lastModifiedBy>
  <cp:revision>33</cp:revision>
  <dcterms:created xsi:type="dcterms:W3CDTF">2022-01-07T09:09:00Z</dcterms:created>
  <dcterms:modified xsi:type="dcterms:W3CDTF">2023-01-15T09:35:00Z</dcterms:modified>
</cp:coreProperties>
</file>